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9C0FD" w14:textId="77777777" w:rsidR="000445A1" w:rsidRDefault="00000000">
      <w:pPr>
        <w:widowControl/>
        <w:rPr>
          <w:sz w:val="24"/>
          <w:szCs w:val="24"/>
        </w:rPr>
      </w:pPr>
      <w:r>
        <w:rPr>
          <w:b/>
          <w:sz w:val="24"/>
          <w:szCs w:val="24"/>
        </w:rPr>
        <w:t>Table 1.</w:t>
      </w:r>
      <w:r>
        <w:rPr>
          <w:sz w:val="24"/>
          <w:szCs w:val="24"/>
        </w:rPr>
        <w:t xml:space="preserve"> Package Dependencies for </w:t>
      </w:r>
      <w:proofErr w:type="spellStart"/>
      <w:r>
        <w:rPr>
          <w:sz w:val="24"/>
          <w:szCs w:val="24"/>
        </w:rPr>
        <w:t>CoSIA</w:t>
      </w:r>
      <w:proofErr w:type="spellEnd"/>
      <w:r>
        <w:rPr>
          <w:sz w:val="24"/>
          <w:szCs w:val="24"/>
        </w:rPr>
        <w:t xml:space="preserve">. This table includes the package name and minimum version of the package required for use in </w:t>
      </w:r>
      <w:proofErr w:type="spellStart"/>
      <w:r>
        <w:rPr>
          <w:sz w:val="24"/>
          <w:szCs w:val="24"/>
        </w:rPr>
        <w:t>CoSIA</w:t>
      </w:r>
      <w:proofErr w:type="spellEnd"/>
      <w:r>
        <w:rPr>
          <w:sz w:val="24"/>
          <w:szCs w:val="24"/>
        </w:rPr>
        <w:t>. Entries are sorted alphabetically.</w:t>
      </w:r>
    </w:p>
    <w:p w14:paraId="43CD792F" w14:textId="77777777" w:rsidR="000445A1" w:rsidRDefault="000445A1">
      <w:pPr>
        <w:widowControl/>
        <w:rPr>
          <w:sz w:val="24"/>
          <w:szCs w:val="24"/>
        </w:rPr>
      </w:pPr>
    </w:p>
    <w:tbl>
      <w:tblPr>
        <w:tblStyle w:val="a2"/>
        <w:tblW w:w="9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00"/>
        <w:gridCol w:w="4800"/>
      </w:tblGrid>
      <w:tr w:rsidR="000445A1" w14:paraId="7E56A1C2" w14:textId="77777777">
        <w:tc>
          <w:tcPr>
            <w:tcW w:w="4800" w:type="dxa"/>
          </w:tcPr>
          <w:p w14:paraId="3CAEE0A8" w14:textId="77777777" w:rsidR="000445A1" w:rsidRDefault="000000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ckage Names</w:t>
            </w:r>
          </w:p>
        </w:tc>
        <w:tc>
          <w:tcPr>
            <w:tcW w:w="4800" w:type="dxa"/>
          </w:tcPr>
          <w:p w14:paraId="1BED6C0B" w14:textId="77777777" w:rsidR="000445A1" w:rsidRDefault="000000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inimum Version Required for </w:t>
            </w:r>
            <w:proofErr w:type="spellStart"/>
            <w:r>
              <w:rPr>
                <w:b/>
                <w:sz w:val="24"/>
                <w:szCs w:val="24"/>
              </w:rPr>
              <w:t>CoSIA</w:t>
            </w:r>
            <w:proofErr w:type="spellEnd"/>
          </w:p>
        </w:tc>
      </w:tr>
      <w:tr w:rsidR="000445A1" w14:paraId="6E431037" w14:textId="77777777">
        <w:tc>
          <w:tcPr>
            <w:tcW w:w="4800" w:type="dxa"/>
          </w:tcPr>
          <w:p w14:paraId="5C887F6B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nnotationDbi</w:t>
            </w:r>
            <w:proofErr w:type="spellEnd"/>
          </w:p>
        </w:tc>
        <w:tc>
          <w:tcPr>
            <w:tcW w:w="4800" w:type="dxa"/>
          </w:tcPr>
          <w:p w14:paraId="7B8D13F1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2.0</w:t>
            </w:r>
          </w:p>
        </w:tc>
      </w:tr>
      <w:tr w:rsidR="000445A1" w14:paraId="48E4EA43" w14:textId="77777777">
        <w:tc>
          <w:tcPr>
            <w:tcW w:w="4800" w:type="dxa"/>
          </w:tcPr>
          <w:p w14:paraId="1DD1FE00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nnotationTools</w:t>
            </w:r>
            <w:proofErr w:type="spellEnd"/>
          </w:p>
        </w:tc>
        <w:tc>
          <w:tcPr>
            <w:tcW w:w="4800" w:type="dxa"/>
          </w:tcPr>
          <w:p w14:paraId="1C0A0EC2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4.0</w:t>
            </w:r>
          </w:p>
        </w:tc>
      </w:tr>
      <w:tr w:rsidR="000445A1" w14:paraId="3E87FE18" w14:textId="77777777">
        <w:tc>
          <w:tcPr>
            <w:tcW w:w="4800" w:type="dxa"/>
          </w:tcPr>
          <w:p w14:paraId="10FBF89D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geeDB</w:t>
            </w:r>
            <w:proofErr w:type="spellEnd"/>
          </w:p>
        </w:tc>
        <w:tc>
          <w:tcPr>
            <w:tcW w:w="4800" w:type="dxa"/>
          </w:tcPr>
          <w:p w14:paraId="2D7D6492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6.0</w:t>
            </w:r>
          </w:p>
        </w:tc>
      </w:tr>
      <w:tr w:rsidR="000445A1" w14:paraId="47222094" w14:textId="77777777">
        <w:tc>
          <w:tcPr>
            <w:tcW w:w="4800" w:type="dxa"/>
          </w:tcPr>
          <w:p w14:paraId="022BBC62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cStyle</w:t>
            </w:r>
            <w:proofErr w:type="spellEnd"/>
          </w:p>
        </w:tc>
        <w:tc>
          <w:tcPr>
            <w:tcW w:w="4800" w:type="dxa"/>
          </w:tcPr>
          <w:p w14:paraId="62E6B106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2.0</w:t>
            </w:r>
          </w:p>
        </w:tc>
      </w:tr>
      <w:tr w:rsidR="000445A1" w14:paraId="6661260E" w14:textId="77777777">
        <w:tc>
          <w:tcPr>
            <w:tcW w:w="4800" w:type="dxa"/>
          </w:tcPr>
          <w:p w14:paraId="03489FBE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maRt</w:t>
            </w:r>
            <w:proofErr w:type="spellEnd"/>
          </w:p>
        </w:tc>
        <w:tc>
          <w:tcPr>
            <w:tcW w:w="4800" w:type="dxa"/>
          </w:tcPr>
          <w:p w14:paraId="1424E490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6.3</w:t>
            </w:r>
          </w:p>
        </w:tc>
      </w:tr>
      <w:tr w:rsidR="000445A1" w14:paraId="158E7EC3" w14:textId="77777777">
        <w:tc>
          <w:tcPr>
            <w:tcW w:w="4800" w:type="dxa"/>
          </w:tcPr>
          <w:p w14:paraId="37FDCB57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plyr</w:t>
            </w:r>
            <w:proofErr w:type="spellEnd"/>
          </w:p>
        </w:tc>
        <w:tc>
          <w:tcPr>
            <w:tcW w:w="4800" w:type="dxa"/>
          </w:tcPr>
          <w:p w14:paraId="1E6EA3CC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.7</w:t>
            </w:r>
          </w:p>
        </w:tc>
      </w:tr>
      <w:tr w:rsidR="000445A1" w14:paraId="2A91F069" w14:textId="77777777">
        <w:tc>
          <w:tcPr>
            <w:tcW w:w="4800" w:type="dxa"/>
          </w:tcPr>
          <w:p w14:paraId="16A1B46B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xperimentHub</w:t>
            </w:r>
            <w:proofErr w:type="spellEnd"/>
          </w:p>
        </w:tc>
        <w:tc>
          <w:tcPr>
            <w:tcW w:w="4800" w:type="dxa"/>
          </w:tcPr>
          <w:p w14:paraId="54931B7A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.0</w:t>
            </w:r>
          </w:p>
        </w:tc>
      </w:tr>
      <w:tr w:rsidR="000445A1" w14:paraId="3F3ED760" w14:textId="77777777">
        <w:tc>
          <w:tcPr>
            <w:tcW w:w="4800" w:type="dxa"/>
          </w:tcPr>
          <w:p w14:paraId="3BC0C4DC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plot2</w:t>
            </w:r>
          </w:p>
        </w:tc>
        <w:tc>
          <w:tcPr>
            <w:tcW w:w="4800" w:type="dxa"/>
          </w:tcPr>
          <w:p w14:paraId="6D4D0828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.5</w:t>
            </w:r>
          </w:p>
        </w:tc>
      </w:tr>
      <w:tr w:rsidR="000445A1" w14:paraId="0F8263B5" w14:textId="77777777">
        <w:tc>
          <w:tcPr>
            <w:tcW w:w="4800" w:type="dxa"/>
          </w:tcPr>
          <w:p w14:paraId="68D9467A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omologene</w:t>
            </w:r>
            <w:proofErr w:type="spellEnd"/>
          </w:p>
        </w:tc>
        <w:tc>
          <w:tcPr>
            <w:tcW w:w="4800" w:type="dxa"/>
          </w:tcPr>
          <w:p w14:paraId="7271B6E5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.68.19</w:t>
            </w:r>
          </w:p>
        </w:tc>
      </w:tr>
      <w:tr w:rsidR="000445A1" w14:paraId="02C4DAD6" w14:textId="77777777">
        <w:tc>
          <w:tcPr>
            <w:tcW w:w="4800" w:type="dxa"/>
          </w:tcPr>
          <w:p w14:paraId="1837DB9E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nitr</w:t>
            </w:r>
            <w:proofErr w:type="spellEnd"/>
          </w:p>
        </w:tc>
        <w:tc>
          <w:tcPr>
            <w:tcW w:w="4800" w:type="dxa"/>
          </w:tcPr>
          <w:p w14:paraId="31F0ED1A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2</w:t>
            </w:r>
          </w:p>
        </w:tc>
      </w:tr>
      <w:tr w:rsidR="000445A1" w14:paraId="4D4C3AEC" w14:textId="77777777">
        <w:tc>
          <w:tcPr>
            <w:tcW w:w="4800" w:type="dxa"/>
          </w:tcPr>
          <w:p w14:paraId="550BF5CB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agrittr</w:t>
            </w:r>
            <w:proofErr w:type="spellEnd"/>
          </w:p>
        </w:tc>
        <w:tc>
          <w:tcPr>
            <w:tcW w:w="4800" w:type="dxa"/>
          </w:tcPr>
          <w:p w14:paraId="46E1537A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.1</w:t>
            </w:r>
          </w:p>
        </w:tc>
      </w:tr>
      <w:tr w:rsidR="000445A1" w14:paraId="37FA2AE1" w14:textId="77777777">
        <w:tc>
          <w:tcPr>
            <w:tcW w:w="4800" w:type="dxa"/>
          </w:tcPr>
          <w:p w14:paraId="007D5424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4800" w:type="dxa"/>
          </w:tcPr>
          <w:p w14:paraId="6311ABD6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.2</w:t>
            </w:r>
          </w:p>
        </w:tc>
      </w:tr>
      <w:tr w:rsidR="000445A1" w14:paraId="70B3292C" w14:textId="77777777">
        <w:tc>
          <w:tcPr>
            <w:tcW w:w="4800" w:type="dxa"/>
          </w:tcPr>
          <w:p w14:paraId="134BBB87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rg.Ce.eg.db</w:t>
            </w:r>
            <w:proofErr w:type="spellEnd"/>
          </w:p>
        </w:tc>
        <w:tc>
          <w:tcPr>
            <w:tcW w:w="4800" w:type="dxa"/>
          </w:tcPr>
          <w:p w14:paraId="5B65EFF3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2.0</w:t>
            </w:r>
          </w:p>
        </w:tc>
      </w:tr>
      <w:tr w:rsidR="000445A1" w14:paraId="04507FED" w14:textId="77777777">
        <w:tc>
          <w:tcPr>
            <w:tcW w:w="4800" w:type="dxa"/>
          </w:tcPr>
          <w:p w14:paraId="243F6C68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rg.Dm.eg.db</w:t>
            </w:r>
            <w:proofErr w:type="spellEnd"/>
          </w:p>
        </w:tc>
        <w:tc>
          <w:tcPr>
            <w:tcW w:w="4800" w:type="dxa"/>
          </w:tcPr>
          <w:p w14:paraId="302E8928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2.0</w:t>
            </w:r>
          </w:p>
        </w:tc>
      </w:tr>
      <w:tr w:rsidR="000445A1" w14:paraId="7FD866C4" w14:textId="77777777">
        <w:tc>
          <w:tcPr>
            <w:tcW w:w="4800" w:type="dxa"/>
          </w:tcPr>
          <w:p w14:paraId="1F486A03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rg.Dr.eg.db</w:t>
            </w:r>
            <w:proofErr w:type="spellEnd"/>
          </w:p>
        </w:tc>
        <w:tc>
          <w:tcPr>
            <w:tcW w:w="4800" w:type="dxa"/>
          </w:tcPr>
          <w:p w14:paraId="3817B06F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2.0</w:t>
            </w:r>
          </w:p>
        </w:tc>
      </w:tr>
      <w:tr w:rsidR="000445A1" w14:paraId="1B0F99D3" w14:textId="77777777">
        <w:tc>
          <w:tcPr>
            <w:tcW w:w="4800" w:type="dxa"/>
          </w:tcPr>
          <w:p w14:paraId="2BEB623E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rg.Hs.eg.db</w:t>
            </w:r>
            <w:proofErr w:type="spellEnd"/>
          </w:p>
        </w:tc>
        <w:tc>
          <w:tcPr>
            <w:tcW w:w="4800" w:type="dxa"/>
          </w:tcPr>
          <w:p w14:paraId="0024B3BA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2.0</w:t>
            </w:r>
          </w:p>
        </w:tc>
      </w:tr>
      <w:tr w:rsidR="000445A1" w14:paraId="0DFB9466" w14:textId="77777777">
        <w:tc>
          <w:tcPr>
            <w:tcW w:w="4800" w:type="dxa"/>
          </w:tcPr>
          <w:p w14:paraId="408CF06C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rg.Mm.eg.db</w:t>
            </w:r>
            <w:proofErr w:type="spellEnd"/>
          </w:p>
        </w:tc>
        <w:tc>
          <w:tcPr>
            <w:tcW w:w="4800" w:type="dxa"/>
          </w:tcPr>
          <w:p w14:paraId="79F02D02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2.0</w:t>
            </w:r>
          </w:p>
        </w:tc>
      </w:tr>
      <w:tr w:rsidR="000445A1" w14:paraId="0B6883B2" w14:textId="77777777">
        <w:tc>
          <w:tcPr>
            <w:tcW w:w="4800" w:type="dxa"/>
          </w:tcPr>
          <w:p w14:paraId="0778CB79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rg.Rn.eg.db</w:t>
            </w:r>
            <w:proofErr w:type="spellEnd"/>
          </w:p>
        </w:tc>
        <w:tc>
          <w:tcPr>
            <w:tcW w:w="4800" w:type="dxa"/>
          </w:tcPr>
          <w:p w14:paraId="4022A032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2.0</w:t>
            </w:r>
          </w:p>
        </w:tc>
      </w:tr>
      <w:tr w:rsidR="000445A1" w14:paraId="244C3B41" w14:textId="77777777">
        <w:tc>
          <w:tcPr>
            <w:tcW w:w="4800" w:type="dxa"/>
          </w:tcPr>
          <w:p w14:paraId="4390FBDC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lotly</w:t>
            </w:r>
            <w:proofErr w:type="spellEnd"/>
          </w:p>
        </w:tc>
        <w:tc>
          <w:tcPr>
            <w:tcW w:w="4800" w:type="dxa"/>
          </w:tcPr>
          <w:p w14:paraId="2C1B099B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0.0</w:t>
            </w:r>
          </w:p>
        </w:tc>
      </w:tr>
      <w:tr w:rsidR="000445A1" w14:paraId="4FB1A870" w14:textId="77777777">
        <w:tc>
          <w:tcPr>
            <w:tcW w:w="4800" w:type="dxa"/>
          </w:tcPr>
          <w:p w14:paraId="1B89EC15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qpdf</w:t>
            </w:r>
            <w:proofErr w:type="spellEnd"/>
          </w:p>
        </w:tc>
        <w:tc>
          <w:tcPr>
            <w:tcW w:w="4800" w:type="dxa"/>
          </w:tcPr>
          <w:p w14:paraId="15328F57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.0</w:t>
            </w:r>
          </w:p>
        </w:tc>
      </w:tr>
      <w:tr w:rsidR="000445A1" w14:paraId="031D1F68" w14:textId="77777777">
        <w:tc>
          <w:tcPr>
            <w:tcW w:w="4800" w:type="dxa"/>
          </w:tcPr>
          <w:p w14:paraId="6D97B47D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ColorBrewer</w:t>
            </w:r>
            <w:proofErr w:type="spellEnd"/>
          </w:p>
        </w:tc>
        <w:tc>
          <w:tcPr>
            <w:tcW w:w="4800" w:type="dxa"/>
          </w:tcPr>
          <w:p w14:paraId="6FF41D83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-2</w:t>
            </w:r>
          </w:p>
        </w:tc>
      </w:tr>
      <w:tr w:rsidR="000445A1" w14:paraId="71758BA3" w14:textId="77777777">
        <w:tc>
          <w:tcPr>
            <w:tcW w:w="4800" w:type="dxa"/>
          </w:tcPr>
          <w:p w14:paraId="0F4A9327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eadr</w:t>
            </w:r>
            <w:proofErr w:type="spellEnd"/>
          </w:p>
        </w:tc>
        <w:tc>
          <w:tcPr>
            <w:tcW w:w="4800" w:type="dxa"/>
          </w:tcPr>
          <w:p w14:paraId="3AFC05C1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.1</w:t>
            </w:r>
          </w:p>
        </w:tc>
      </w:tr>
      <w:tr w:rsidR="000445A1" w14:paraId="54835F9E" w14:textId="77777777">
        <w:tc>
          <w:tcPr>
            <w:tcW w:w="4800" w:type="dxa"/>
          </w:tcPr>
          <w:p w14:paraId="457AD3D7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markdown</w:t>
            </w:r>
            <w:proofErr w:type="spellEnd"/>
          </w:p>
        </w:tc>
        <w:tc>
          <w:tcPr>
            <w:tcW w:w="4800" w:type="dxa"/>
          </w:tcPr>
          <w:p w14:paraId="141DC10A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0</w:t>
            </w:r>
          </w:p>
        </w:tc>
      </w:tr>
      <w:tr w:rsidR="000445A1" w14:paraId="151C861F" w14:textId="77777777">
        <w:tc>
          <w:tcPr>
            <w:tcW w:w="4800" w:type="dxa"/>
          </w:tcPr>
          <w:p w14:paraId="4EF81913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tats</w:t>
            </w:r>
          </w:p>
        </w:tc>
        <w:tc>
          <w:tcPr>
            <w:tcW w:w="4800" w:type="dxa"/>
          </w:tcPr>
          <w:p w14:paraId="1EE6BE3A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.2</w:t>
            </w:r>
          </w:p>
        </w:tc>
      </w:tr>
      <w:tr w:rsidR="000445A1" w14:paraId="120FFAF5" w14:textId="77777777">
        <w:tc>
          <w:tcPr>
            <w:tcW w:w="4800" w:type="dxa"/>
          </w:tcPr>
          <w:p w14:paraId="02521EF2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tringr</w:t>
            </w:r>
            <w:proofErr w:type="spellEnd"/>
          </w:p>
        </w:tc>
        <w:tc>
          <w:tcPr>
            <w:tcW w:w="4800" w:type="dxa"/>
          </w:tcPr>
          <w:p w14:paraId="2379C890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.0</w:t>
            </w:r>
          </w:p>
        </w:tc>
      </w:tr>
      <w:tr w:rsidR="000445A1" w14:paraId="692C6530" w14:textId="77777777">
        <w:tc>
          <w:tcPr>
            <w:tcW w:w="4800" w:type="dxa"/>
          </w:tcPr>
          <w:p w14:paraId="0A1B4DCB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estthat</w:t>
            </w:r>
            <w:proofErr w:type="spellEnd"/>
          </w:p>
        </w:tc>
        <w:tc>
          <w:tcPr>
            <w:tcW w:w="4800" w:type="dxa"/>
          </w:tcPr>
          <w:p w14:paraId="54840E7B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.6</w:t>
            </w:r>
          </w:p>
        </w:tc>
      </w:tr>
      <w:tr w:rsidR="000445A1" w14:paraId="63DDA643" w14:textId="77777777">
        <w:tc>
          <w:tcPr>
            <w:tcW w:w="4800" w:type="dxa"/>
          </w:tcPr>
          <w:p w14:paraId="6732E0D7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bble</w:t>
            </w:r>
            <w:proofErr w:type="spellEnd"/>
          </w:p>
        </w:tc>
        <w:tc>
          <w:tcPr>
            <w:tcW w:w="4800" w:type="dxa"/>
          </w:tcPr>
          <w:p w14:paraId="25E8825B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.7</w:t>
            </w:r>
          </w:p>
        </w:tc>
      </w:tr>
      <w:tr w:rsidR="000445A1" w14:paraId="2BC9F114" w14:textId="77777777">
        <w:tc>
          <w:tcPr>
            <w:tcW w:w="4800" w:type="dxa"/>
          </w:tcPr>
          <w:p w14:paraId="494043F0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dyr</w:t>
            </w:r>
            <w:proofErr w:type="spellEnd"/>
          </w:p>
        </w:tc>
        <w:tc>
          <w:tcPr>
            <w:tcW w:w="4800" w:type="dxa"/>
          </w:tcPr>
          <w:p w14:paraId="417B21BC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.0</w:t>
            </w:r>
          </w:p>
        </w:tc>
      </w:tr>
      <w:tr w:rsidR="000445A1" w14:paraId="2294226B" w14:textId="77777777">
        <w:tc>
          <w:tcPr>
            <w:tcW w:w="4800" w:type="dxa"/>
          </w:tcPr>
          <w:p w14:paraId="7D32668D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dyselect</w:t>
            </w:r>
            <w:proofErr w:type="spellEnd"/>
          </w:p>
        </w:tc>
        <w:tc>
          <w:tcPr>
            <w:tcW w:w="4800" w:type="dxa"/>
          </w:tcPr>
          <w:p w14:paraId="11952AB5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.2</w:t>
            </w:r>
          </w:p>
        </w:tc>
      </w:tr>
      <w:tr w:rsidR="000445A1" w14:paraId="3BBFE171" w14:textId="77777777">
        <w:tc>
          <w:tcPr>
            <w:tcW w:w="4800" w:type="dxa"/>
          </w:tcPr>
          <w:p w14:paraId="27F93359" w14:textId="77777777" w:rsidR="000445A1" w:rsidRDefault="00000000">
            <w:pPr>
              <w:widowControl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dyverse</w:t>
            </w:r>
            <w:proofErr w:type="spellEnd"/>
          </w:p>
        </w:tc>
        <w:tc>
          <w:tcPr>
            <w:tcW w:w="4800" w:type="dxa"/>
          </w:tcPr>
          <w:p w14:paraId="1E3393F5" w14:textId="77777777" w:rsidR="000445A1" w:rsidRDefault="00000000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.1</w:t>
            </w:r>
          </w:p>
        </w:tc>
      </w:tr>
    </w:tbl>
    <w:p w14:paraId="4B3871CF" w14:textId="77777777" w:rsidR="000445A1" w:rsidRDefault="000445A1">
      <w:pPr>
        <w:widowControl/>
        <w:rPr>
          <w:b/>
          <w:sz w:val="24"/>
          <w:szCs w:val="24"/>
          <w:u w:val="single"/>
        </w:rPr>
      </w:pPr>
    </w:p>
    <w:p w14:paraId="4F72F029" w14:textId="77777777" w:rsidR="000445A1" w:rsidRDefault="000445A1"/>
    <w:p w14:paraId="07742632" w14:textId="77777777" w:rsidR="000445A1" w:rsidRDefault="000445A1"/>
    <w:p w14:paraId="0DEA02B7" w14:textId="77777777" w:rsidR="000445A1" w:rsidRDefault="000445A1"/>
    <w:p w14:paraId="6576E2F2" w14:textId="77777777" w:rsidR="000445A1" w:rsidRDefault="000445A1"/>
    <w:p w14:paraId="1CED4E29" w14:textId="77777777" w:rsidR="000445A1" w:rsidRDefault="000445A1"/>
    <w:p w14:paraId="56DC321E" w14:textId="77777777" w:rsidR="000445A1" w:rsidRDefault="000445A1"/>
    <w:p w14:paraId="587B7DB7" w14:textId="77777777" w:rsidR="000445A1" w:rsidRDefault="000445A1"/>
    <w:p w14:paraId="1492C700" w14:textId="77777777" w:rsidR="000445A1" w:rsidRDefault="000445A1"/>
    <w:p w14:paraId="5DE90598" w14:textId="77777777" w:rsidR="000445A1" w:rsidRDefault="000445A1"/>
    <w:p w14:paraId="4F8873B5" w14:textId="77777777" w:rsidR="000445A1" w:rsidRDefault="000445A1"/>
    <w:p w14:paraId="40CBB847" w14:textId="77777777" w:rsidR="000445A1" w:rsidRDefault="000445A1"/>
    <w:p w14:paraId="6269473E" w14:textId="77777777" w:rsidR="000445A1" w:rsidRDefault="000445A1"/>
    <w:p w14:paraId="7BDF125A" w14:textId="77777777" w:rsidR="000445A1" w:rsidRDefault="000445A1"/>
    <w:p w14:paraId="37CFF810" w14:textId="77777777" w:rsidR="000445A1" w:rsidRDefault="000445A1"/>
    <w:p w14:paraId="406C50E9" w14:textId="77777777" w:rsidR="000445A1" w:rsidRDefault="000445A1"/>
    <w:p w14:paraId="1668BEFB" w14:textId="77777777" w:rsidR="000445A1" w:rsidRDefault="000445A1"/>
    <w:p w14:paraId="4B736FD6" w14:textId="77777777" w:rsidR="000445A1" w:rsidRDefault="000445A1"/>
    <w:p w14:paraId="2696379D" w14:textId="77777777" w:rsidR="000445A1" w:rsidRDefault="000445A1"/>
    <w:p w14:paraId="6BE057D3" w14:textId="77777777" w:rsidR="000445A1" w:rsidRDefault="000445A1"/>
    <w:p w14:paraId="18963908" w14:textId="77777777" w:rsidR="000445A1" w:rsidRDefault="000445A1"/>
    <w:p w14:paraId="5616B9A7" w14:textId="77777777" w:rsidR="000445A1" w:rsidRDefault="000445A1"/>
    <w:p w14:paraId="40DD1C07" w14:textId="77777777" w:rsidR="000445A1" w:rsidRDefault="000445A1"/>
    <w:p w14:paraId="7D8902A5" w14:textId="77777777" w:rsidR="000445A1" w:rsidRDefault="000445A1"/>
    <w:p w14:paraId="0C37666F" w14:textId="77777777" w:rsidR="000445A1" w:rsidRDefault="000445A1"/>
    <w:p w14:paraId="446178C8" w14:textId="77777777" w:rsidR="000445A1" w:rsidRDefault="000445A1"/>
    <w:p w14:paraId="6A635CEE" w14:textId="77777777" w:rsidR="000445A1" w:rsidRDefault="000445A1"/>
    <w:p w14:paraId="00F11339" w14:textId="77777777" w:rsidR="000445A1" w:rsidRDefault="000445A1"/>
    <w:p w14:paraId="3B7B0F61" w14:textId="77777777" w:rsidR="000445A1" w:rsidRDefault="000445A1"/>
    <w:p w14:paraId="7B09D361" w14:textId="77777777" w:rsidR="000445A1" w:rsidRDefault="000445A1"/>
    <w:p w14:paraId="42FF1F0F" w14:textId="77777777" w:rsidR="000445A1" w:rsidRDefault="000445A1"/>
    <w:p w14:paraId="50574ECD" w14:textId="77777777" w:rsidR="000445A1" w:rsidRDefault="000445A1"/>
    <w:p w14:paraId="4076EBD5" w14:textId="77777777" w:rsidR="000445A1" w:rsidRDefault="000445A1"/>
    <w:p w14:paraId="2D4230A8" w14:textId="77777777" w:rsidR="000445A1" w:rsidRDefault="000445A1"/>
    <w:p w14:paraId="5F51748C" w14:textId="77777777" w:rsidR="000445A1" w:rsidRDefault="000445A1"/>
    <w:p w14:paraId="52F0FEB1" w14:textId="77777777" w:rsidR="000445A1" w:rsidRDefault="000445A1"/>
    <w:p w14:paraId="0267B25B" w14:textId="77777777" w:rsidR="000445A1" w:rsidRDefault="000445A1"/>
    <w:p w14:paraId="5F320FAB" w14:textId="77777777" w:rsidR="000445A1" w:rsidRDefault="000445A1"/>
    <w:p w14:paraId="1E8FFF52" w14:textId="77777777" w:rsidR="000445A1" w:rsidRDefault="000445A1"/>
    <w:p w14:paraId="1542C25C" w14:textId="77777777" w:rsidR="000445A1" w:rsidRDefault="000445A1"/>
    <w:p w14:paraId="3D270788" w14:textId="77777777" w:rsidR="000445A1" w:rsidRDefault="000445A1"/>
    <w:p w14:paraId="1D58CA85" w14:textId="77777777" w:rsidR="000445A1" w:rsidRDefault="000445A1"/>
    <w:p w14:paraId="725E092F" w14:textId="77777777" w:rsidR="000445A1" w:rsidRDefault="000445A1"/>
    <w:p w14:paraId="1C934B1C" w14:textId="090D31B5" w:rsidR="000445A1" w:rsidRDefault="00000000">
      <w:pPr>
        <w:pBdr>
          <w:top w:val="nil"/>
          <w:left w:val="nil"/>
          <w:bottom w:val="nil"/>
          <w:right w:val="nil"/>
          <w:between w:val="nil"/>
        </w:pBdr>
        <w:spacing w:before="60"/>
        <w:ind w:left="10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Table 2. </w:t>
      </w:r>
      <w:r>
        <w:rPr>
          <w:color w:val="000000"/>
          <w:sz w:val="24"/>
          <w:szCs w:val="24"/>
        </w:rPr>
        <w:t>Median Variance Stabilized Transformation of RNA-seq Read Counts example data used to render Figure 1</w:t>
      </w:r>
      <w:r w:rsidR="00A82A21">
        <w:rPr>
          <w:color w:val="000000"/>
          <w:sz w:val="24"/>
          <w:szCs w:val="24"/>
        </w:rPr>
        <w:t>B</w:t>
      </w:r>
      <w:r>
        <w:rPr>
          <w:color w:val="000000"/>
          <w:sz w:val="24"/>
          <w:szCs w:val="24"/>
        </w:rPr>
        <w:t xml:space="preserve"> and </w:t>
      </w:r>
      <w:proofErr w:type="gramStart"/>
      <w:r>
        <w:rPr>
          <w:color w:val="000000"/>
          <w:sz w:val="24"/>
          <w:szCs w:val="24"/>
        </w:rPr>
        <w:t>1</w:t>
      </w:r>
      <w:r w:rsidR="00A82A21">
        <w:rPr>
          <w:color w:val="000000"/>
          <w:sz w:val="24"/>
          <w:szCs w:val="24"/>
        </w:rPr>
        <w:t>C</w:t>
      </w:r>
      <w:proofErr w:type="gramEnd"/>
    </w:p>
    <w:p w14:paraId="59B52E63" w14:textId="77777777" w:rsidR="000445A1" w:rsidRDefault="000445A1"/>
    <w:p w14:paraId="16C1752B" w14:textId="77777777" w:rsidR="000445A1" w:rsidRDefault="000445A1"/>
    <w:tbl>
      <w:tblPr>
        <w:tblStyle w:val="a3"/>
        <w:tblW w:w="9100" w:type="dxa"/>
        <w:tblInd w:w="-37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0445A1" w14:paraId="44939F89" w14:textId="77777777">
        <w:trPr>
          <w:trHeight w:val="300"/>
        </w:trPr>
        <w:tc>
          <w:tcPr>
            <w:tcW w:w="1300" w:type="dxa"/>
            <w:tcMar>
              <w:top w:w="0" w:type="dxa"/>
              <w:bottom w:w="0" w:type="dxa"/>
            </w:tcMar>
          </w:tcPr>
          <w:p w14:paraId="16B8A700" w14:textId="77777777" w:rsidR="000445A1" w:rsidRDefault="000445A1">
            <w:pPr>
              <w:widowControl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44EB5D34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tissue1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14636232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tissue2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43BAC486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tissue3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6F121089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tissue4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23113907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tissue5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66C5928A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ecies</w:t>
            </w:r>
          </w:p>
        </w:tc>
      </w:tr>
      <w:tr w:rsidR="000445A1" w14:paraId="3243236E" w14:textId="77777777">
        <w:trPr>
          <w:trHeight w:val="300"/>
        </w:trPr>
        <w:tc>
          <w:tcPr>
            <w:tcW w:w="1300" w:type="dxa"/>
            <w:tcMar>
              <w:top w:w="0" w:type="dxa"/>
              <w:bottom w:w="0" w:type="dxa"/>
            </w:tcMar>
          </w:tcPr>
          <w:p w14:paraId="6E5C17B8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gene1_sp1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5E06DC96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4849522A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3FE1EFC6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59B84297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0CDF7586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73AC40E9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ecies1</w:t>
            </w:r>
          </w:p>
        </w:tc>
      </w:tr>
      <w:tr w:rsidR="000445A1" w14:paraId="65AA118D" w14:textId="77777777">
        <w:trPr>
          <w:trHeight w:val="300"/>
        </w:trPr>
        <w:tc>
          <w:tcPr>
            <w:tcW w:w="1300" w:type="dxa"/>
            <w:tcMar>
              <w:top w:w="0" w:type="dxa"/>
              <w:bottom w:w="0" w:type="dxa"/>
            </w:tcMar>
          </w:tcPr>
          <w:p w14:paraId="54B3054E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gene2_sp1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72DF7313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014E95C5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3ED44F67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71F6FC08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2B2FAD81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0.34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5F1FE53C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ecies1</w:t>
            </w:r>
          </w:p>
        </w:tc>
      </w:tr>
      <w:tr w:rsidR="000445A1" w14:paraId="661D8CE0" w14:textId="77777777">
        <w:trPr>
          <w:trHeight w:val="300"/>
        </w:trPr>
        <w:tc>
          <w:tcPr>
            <w:tcW w:w="1300" w:type="dxa"/>
            <w:tcMar>
              <w:top w:w="0" w:type="dxa"/>
              <w:bottom w:w="0" w:type="dxa"/>
            </w:tcMar>
          </w:tcPr>
          <w:p w14:paraId="4870377F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gene3_sp1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140DE4D9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741106E9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4C430DAF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4370C1C6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57C6A28B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7A56919F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ecies1</w:t>
            </w:r>
          </w:p>
        </w:tc>
      </w:tr>
      <w:tr w:rsidR="000445A1" w14:paraId="6BFB019E" w14:textId="77777777">
        <w:trPr>
          <w:trHeight w:val="300"/>
        </w:trPr>
        <w:tc>
          <w:tcPr>
            <w:tcW w:w="1300" w:type="dxa"/>
            <w:tcMar>
              <w:top w:w="0" w:type="dxa"/>
              <w:bottom w:w="0" w:type="dxa"/>
            </w:tcMar>
          </w:tcPr>
          <w:p w14:paraId="16B260D8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gene4_sp1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5439EE6C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4D7C88AA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2.35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3D93BD05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2.35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67C74BCB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63B3A8EC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7E646170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ecies1</w:t>
            </w:r>
          </w:p>
        </w:tc>
      </w:tr>
      <w:tr w:rsidR="000445A1" w14:paraId="5A8E4E5D" w14:textId="77777777">
        <w:trPr>
          <w:trHeight w:val="300"/>
        </w:trPr>
        <w:tc>
          <w:tcPr>
            <w:tcW w:w="1300" w:type="dxa"/>
            <w:tcMar>
              <w:top w:w="0" w:type="dxa"/>
              <w:bottom w:w="0" w:type="dxa"/>
            </w:tcMar>
          </w:tcPr>
          <w:p w14:paraId="1779F4E0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gene5_sp1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3CB3ED32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5D9F7D5D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1.34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4A994FB2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2.12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7693439E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0A95EA14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3441C779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ecies1</w:t>
            </w:r>
          </w:p>
        </w:tc>
      </w:tr>
      <w:tr w:rsidR="000445A1" w14:paraId="5AD4144D" w14:textId="77777777">
        <w:trPr>
          <w:trHeight w:val="300"/>
        </w:trPr>
        <w:tc>
          <w:tcPr>
            <w:tcW w:w="1300" w:type="dxa"/>
            <w:tcMar>
              <w:top w:w="0" w:type="dxa"/>
              <w:bottom w:w="0" w:type="dxa"/>
            </w:tcMar>
          </w:tcPr>
          <w:p w14:paraId="206124B9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gene1_sp2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49CA8601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7983A210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49ED2783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2A11B56B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046981C6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5EA4295F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ecies2</w:t>
            </w:r>
          </w:p>
        </w:tc>
      </w:tr>
      <w:tr w:rsidR="000445A1" w14:paraId="6290B2B3" w14:textId="77777777">
        <w:trPr>
          <w:trHeight w:val="300"/>
        </w:trPr>
        <w:tc>
          <w:tcPr>
            <w:tcW w:w="1300" w:type="dxa"/>
            <w:tcMar>
              <w:top w:w="0" w:type="dxa"/>
              <w:bottom w:w="0" w:type="dxa"/>
            </w:tcMar>
          </w:tcPr>
          <w:p w14:paraId="151BB24E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gene2_sp2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62941620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6621C7E1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38FDDF0D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7E62C72B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2E7FA778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8.43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7248812E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ecies2</w:t>
            </w:r>
          </w:p>
        </w:tc>
      </w:tr>
      <w:tr w:rsidR="000445A1" w14:paraId="7D61EFA0" w14:textId="77777777">
        <w:trPr>
          <w:trHeight w:val="300"/>
        </w:trPr>
        <w:tc>
          <w:tcPr>
            <w:tcW w:w="1300" w:type="dxa"/>
            <w:tcMar>
              <w:top w:w="0" w:type="dxa"/>
              <w:bottom w:w="0" w:type="dxa"/>
            </w:tcMar>
          </w:tcPr>
          <w:p w14:paraId="642479EE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gene3_sp2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666697CB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08DA3C03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373CFCD5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39BC44A1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06A1B8BF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05392C37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ecies2</w:t>
            </w:r>
          </w:p>
        </w:tc>
      </w:tr>
      <w:tr w:rsidR="000445A1" w14:paraId="5F439B4C" w14:textId="77777777">
        <w:trPr>
          <w:trHeight w:val="300"/>
        </w:trPr>
        <w:tc>
          <w:tcPr>
            <w:tcW w:w="1300" w:type="dxa"/>
            <w:tcMar>
              <w:top w:w="0" w:type="dxa"/>
              <w:bottom w:w="0" w:type="dxa"/>
            </w:tcMar>
          </w:tcPr>
          <w:p w14:paraId="3132CF6D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gene4_sp2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054C5DA5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5DB13CA2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73700DCE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2CCE9AD0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0D15E486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1BEC9CAF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ecies2</w:t>
            </w:r>
          </w:p>
        </w:tc>
      </w:tr>
      <w:tr w:rsidR="000445A1" w14:paraId="0419028B" w14:textId="77777777">
        <w:trPr>
          <w:trHeight w:val="300"/>
        </w:trPr>
        <w:tc>
          <w:tcPr>
            <w:tcW w:w="1300" w:type="dxa"/>
            <w:tcMar>
              <w:top w:w="0" w:type="dxa"/>
              <w:bottom w:w="0" w:type="dxa"/>
            </w:tcMar>
          </w:tcPr>
          <w:p w14:paraId="3FA99584" w14:textId="77777777" w:rsidR="000445A1" w:rsidRDefault="00000000">
            <w:pPr>
              <w:widowControl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gene5_sp2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67D9B9CC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26B9C6F0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4011BA62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0328093D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31F70F26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300" w:type="dxa"/>
            <w:tcMar>
              <w:top w:w="0" w:type="dxa"/>
              <w:bottom w:w="0" w:type="dxa"/>
            </w:tcMar>
          </w:tcPr>
          <w:p w14:paraId="6E0D022A" w14:textId="77777777" w:rsidR="000445A1" w:rsidRDefault="00000000">
            <w:pPr>
              <w:widowControl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ecies2</w:t>
            </w:r>
          </w:p>
        </w:tc>
      </w:tr>
    </w:tbl>
    <w:p w14:paraId="4E833695" w14:textId="77777777" w:rsidR="000445A1" w:rsidRDefault="000445A1"/>
    <w:p w14:paraId="1AD1D2CA" w14:textId="77777777" w:rsidR="000445A1" w:rsidRDefault="000445A1"/>
    <w:p w14:paraId="7E904EFE" w14:textId="77777777" w:rsidR="000445A1" w:rsidRDefault="000445A1"/>
    <w:p w14:paraId="01336EA6" w14:textId="77777777" w:rsidR="000445A1" w:rsidRDefault="000445A1"/>
    <w:p w14:paraId="2D2879E6" w14:textId="77777777" w:rsidR="000445A1" w:rsidRDefault="000445A1"/>
    <w:p w14:paraId="04D92AC0" w14:textId="77777777" w:rsidR="000445A1" w:rsidRDefault="000445A1"/>
    <w:p w14:paraId="1A49BD97" w14:textId="77777777" w:rsidR="000445A1" w:rsidRDefault="000445A1"/>
    <w:p w14:paraId="19FAFDAC" w14:textId="77777777" w:rsidR="000445A1" w:rsidRDefault="000445A1"/>
    <w:p w14:paraId="4CE266F8" w14:textId="77777777" w:rsidR="000445A1" w:rsidRDefault="000445A1"/>
    <w:p w14:paraId="2495121F" w14:textId="77777777" w:rsidR="000445A1" w:rsidRDefault="000445A1"/>
    <w:p w14:paraId="05E4FF37" w14:textId="77777777" w:rsidR="000445A1" w:rsidRDefault="000445A1"/>
    <w:p w14:paraId="3D1F8D30" w14:textId="77777777" w:rsidR="000445A1" w:rsidRDefault="000445A1"/>
    <w:p w14:paraId="7E784AB8" w14:textId="77777777" w:rsidR="000445A1" w:rsidRDefault="000445A1"/>
    <w:p w14:paraId="67D75E57" w14:textId="77777777" w:rsidR="000445A1" w:rsidRDefault="000445A1"/>
    <w:p w14:paraId="4C4B2637" w14:textId="77777777" w:rsidR="000445A1" w:rsidRDefault="000445A1"/>
    <w:p w14:paraId="7A05FA6C" w14:textId="77777777" w:rsidR="000445A1" w:rsidRDefault="000445A1"/>
    <w:p w14:paraId="5264F765" w14:textId="77777777" w:rsidR="000445A1" w:rsidRDefault="000445A1"/>
    <w:p w14:paraId="0673C8C5" w14:textId="77777777" w:rsidR="000445A1" w:rsidRDefault="000445A1"/>
    <w:p w14:paraId="22E9D056" w14:textId="77777777" w:rsidR="000445A1" w:rsidRDefault="000445A1"/>
    <w:p w14:paraId="7EEA3181" w14:textId="77777777" w:rsidR="000445A1" w:rsidRDefault="000445A1"/>
    <w:p w14:paraId="797A1FE4" w14:textId="77777777" w:rsidR="000445A1" w:rsidRDefault="000445A1"/>
    <w:p w14:paraId="5D265B99" w14:textId="77777777" w:rsidR="000445A1" w:rsidRDefault="000445A1"/>
    <w:p w14:paraId="2394DA78" w14:textId="77777777" w:rsidR="000445A1" w:rsidRDefault="000445A1"/>
    <w:p w14:paraId="208DF7ED" w14:textId="77777777" w:rsidR="000445A1" w:rsidRDefault="000445A1"/>
    <w:p w14:paraId="016CF9C5" w14:textId="77777777" w:rsidR="000445A1" w:rsidRDefault="000445A1"/>
    <w:p w14:paraId="4CB6B6A9" w14:textId="77777777" w:rsidR="000445A1" w:rsidRDefault="000445A1"/>
    <w:p w14:paraId="188A3ECD" w14:textId="77777777" w:rsidR="000445A1" w:rsidRDefault="000445A1"/>
    <w:p w14:paraId="0A97EF68" w14:textId="77777777" w:rsidR="000445A1" w:rsidRDefault="000445A1"/>
    <w:p w14:paraId="01C80D5A" w14:textId="77777777" w:rsidR="000445A1" w:rsidRDefault="000445A1"/>
    <w:p w14:paraId="72B4DB62" w14:textId="46F8052B" w:rsidR="000445A1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S1</w:t>
      </w:r>
      <w:r w:rsidR="00A82A21">
        <w:rPr>
          <w:b/>
          <w:sz w:val="24"/>
          <w:szCs w:val="24"/>
        </w:rPr>
        <w:t>.</w:t>
      </w:r>
    </w:p>
    <w:p w14:paraId="1F512675" w14:textId="77777777" w:rsidR="000445A1" w:rsidRDefault="000445A1"/>
    <w:p w14:paraId="073D1778" w14:textId="77777777" w:rsidR="000445A1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A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b/>
          <w:sz w:val="24"/>
          <w:szCs w:val="24"/>
        </w:rPr>
        <w:t>B)</w:t>
      </w:r>
    </w:p>
    <w:p w14:paraId="4DBA1C94" w14:textId="77777777" w:rsidR="000445A1" w:rsidRDefault="00000000">
      <w:r>
        <w:rPr>
          <w:noProof/>
        </w:rPr>
        <w:drawing>
          <wp:inline distT="114300" distB="114300" distL="114300" distR="114300" wp14:anchorId="0624E00A" wp14:editId="4FB3919C">
            <wp:extent cx="2829905" cy="2829905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9905" cy="28299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 wp14:anchorId="36E5ED6E" wp14:editId="2DD2740C">
            <wp:extent cx="3150989" cy="2523461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50989" cy="25234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E72644" w14:textId="77777777" w:rsidR="000445A1" w:rsidRDefault="000445A1"/>
    <w:p w14:paraId="79B3E9FF" w14:textId="09DF6616" w:rsidR="000445A1" w:rsidRDefault="00000000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CoSIA</w:t>
      </w:r>
      <w:proofErr w:type="spellEnd"/>
      <w:r>
        <w:rPr>
          <w:sz w:val="24"/>
          <w:szCs w:val="24"/>
        </w:rPr>
        <w:t xml:space="preserve"> metrics calculated on genes associated with monogenic kidney diseases in humans and its orthologs in mice and rats </w:t>
      </w:r>
      <w:r>
        <w:rPr>
          <w:b/>
          <w:sz w:val="24"/>
          <w:szCs w:val="24"/>
        </w:rPr>
        <w:t xml:space="preserve">(A) </w:t>
      </w:r>
      <w:r>
        <w:rPr>
          <w:sz w:val="24"/>
          <w:szCs w:val="24"/>
        </w:rPr>
        <w:t xml:space="preserve">The coefficient of variation cross-species comparison for </w:t>
      </w:r>
      <w:r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Diversity and specificity metrics across kidney, brain, heart, and liver.</w:t>
      </w:r>
    </w:p>
    <w:sectPr w:rsidR="000445A1">
      <w:pgSz w:w="12240" w:h="15840"/>
      <w:pgMar w:top="1380" w:right="1300" w:bottom="1312" w:left="13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5A1"/>
    <w:rsid w:val="000445A1"/>
    <w:rsid w:val="00A8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ED92C"/>
  <w15:docId w15:val="{096132F4-A693-CD44-A9AE-7897A31B8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pPr>
      <w:spacing w:before="3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0"/>
      <w:ind w:left="94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ktiqtMUVdURmglwR+03Ocy77eUQ==">CgMxLjA4AHIhMU0xQVFEMUM4QkxiVmk5ZnBFc21NcS1yanNWWE1iVnZ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5</Words>
  <Characters>1463</Characters>
  <Application>Microsoft Office Word</Application>
  <DocSecurity>0</DocSecurity>
  <Lines>25</Lines>
  <Paragraphs>8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za, Vishal H</cp:lastModifiedBy>
  <cp:revision>2</cp:revision>
  <dcterms:created xsi:type="dcterms:W3CDTF">2023-04-21T21:07:00Z</dcterms:created>
  <dcterms:modified xsi:type="dcterms:W3CDTF">2023-07-19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Skia/PDF m114 Google Docs Renderer</vt:lpwstr>
  </property>
</Properties>
</file>